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 xml:space="preserve">S2 Table.  </w:t>
      </w:r>
      <w:r>
        <w:rPr>
          <w:rFonts w:cs="Times New Roman" w:ascii="Times New Roman" w:hAnsi="Times New Roman"/>
          <w:b/>
          <w:sz w:val="32"/>
          <w:szCs w:val="32"/>
        </w:rPr>
        <w:t>List of all differential metabolites in strain T73-63 and strain T73-63 with acetate supplementation at 10 h.</w:t>
      </w:r>
      <w:r>
        <w:rPr>
          <w:rFonts w:cs="Times New Roman" w:ascii="Times New Roman" w:hAnsi="Times New Roman"/>
          <w:sz w:val="32"/>
          <w:szCs w:val="32"/>
        </w:rPr>
        <w:t xml:space="preserve">  </w:t>
      </w:r>
    </w:p>
    <w:p>
      <w:pPr>
        <w:pStyle w:val="Normal"/>
        <w:spacing w:before="156" w:after="156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tbl>
      <w:tblPr>
        <w:tblW w:w="13699" w:type="dxa"/>
        <w:jc w:val="left"/>
        <w:tblInd w:w="3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2632"/>
        <w:gridCol w:w="2632"/>
        <w:gridCol w:w="2632"/>
        <w:gridCol w:w="2635"/>
      </w:tblGrid>
      <w:tr>
        <w:trPr>
          <w:trHeight w:val="1134" w:hRule="atLeast"/>
        </w:trPr>
        <w:tc>
          <w:tcPr>
            <w:tcW w:w="31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        </w:t>
            </w:r>
            <w:r>
              <w:rPr>
                <w:rFonts w:cs="Times New Roman" w:ascii="Times New Roman" w:hAnsi="Times New Roman"/>
                <w:sz w:val="24"/>
              </w:rPr>
              <w:t>Sample</w:t>
            </w:r>
          </w:p>
          <w:p>
            <w:pPr>
              <w:pStyle w:val="Normal"/>
              <w:widowControl/>
              <w:textAlignment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</w:p>
          <w:p>
            <w:pPr>
              <w:pStyle w:val="Normal"/>
              <w:widowControl/>
              <w:ind w:firstLine="480"/>
              <w:textAlignment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Metabolites</w:t>
            </w:r>
          </w:p>
        </w:tc>
        <w:tc>
          <w:tcPr>
            <w:tcW w:w="26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lu (12 h)</w:t>
            </w:r>
          </w:p>
        </w:tc>
        <w:tc>
          <w:tcPr>
            <w:tcW w:w="26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lu+AceNa (12 h)</w:t>
            </w:r>
          </w:p>
        </w:tc>
        <w:tc>
          <w:tcPr>
            <w:tcW w:w="26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lu (16 h)</w:t>
            </w:r>
          </w:p>
        </w:tc>
        <w:tc>
          <w:tcPr>
            <w:tcW w:w="26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lu+AceNa (16 h)</w:t>
            </w:r>
          </w:p>
        </w:tc>
      </w:tr>
      <w:tr>
        <w:trPr>
          <w:trHeight w:val="397" w:hRule="exact"/>
        </w:trPr>
        <w:tc>
          <w:tcPr>
            <w:tcW w:w="31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a</w:t>
            </w:r>
          </w:p>
        </w:tc>
        <w:tc>
          <w:tcPr>
            <w:tcW w:w="26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247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0</w:t>
            </w:r>
          </w:p>
        </w:tc>
        <w:tc>
          <w:tcPr>
            <w:tcW w:w="26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757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09</w:t>
            </w:r>
          </w:p>
        </w:tc>
        <w:tc>
          <w:tcPr>
            <w:tcW w:w="26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698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80</w:t>
            </w:r>
          </w:p>
        </w:tc>
        <w:tc>
          <w:tcPr>
            <w:tcW w:w="26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107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56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rg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582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7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203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88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898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59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042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24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sn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85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3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683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8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260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5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698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3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sp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673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4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227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18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967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48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513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4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ys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800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4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800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87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800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29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800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6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ln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079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96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816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0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781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00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513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63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lu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941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3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179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13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449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5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300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41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ly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773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01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970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52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383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47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699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34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is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027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7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522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2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205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7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913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83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le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825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58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393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2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293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94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741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3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eu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050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7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540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91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500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3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000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71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ys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808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03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320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72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429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68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976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71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t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432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8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884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50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752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7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200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5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he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947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8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923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60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895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1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194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53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o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824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5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205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49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135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07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403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94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r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450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5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230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70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360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50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840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96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hr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412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2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922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66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833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06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282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65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rp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700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3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747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8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487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3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316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2</w:t>
            </w:r>
          </w:p>
        </w:tc>
      </w:tr>
      <w:tr>
        <w:trPr>
          <w:trHeight w:val="456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yr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974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67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550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3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450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7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894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7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Val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540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9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848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5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694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55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071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68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-piperidone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437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4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527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6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580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6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769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-hydroxypyridine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623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6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652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3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646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4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688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2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yruvic acid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524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5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631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6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608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3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677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5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-(+) lactic acid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695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62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523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5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373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6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419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8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lycolic acid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902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3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105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9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072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4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118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4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xalic acid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912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4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265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8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316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57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352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5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etohydroxamic acid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140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6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241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7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210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8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263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0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-hydroxypyridine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694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9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577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74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930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3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055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93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onic acid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470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8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483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1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433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5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588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5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thanolamine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341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3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410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60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379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00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537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5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hosphoric acid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510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7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670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61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602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2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595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7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icotinic acid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810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5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811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90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776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65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919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14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uccinic acid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665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18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396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18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422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48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446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78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,3-dihydroxypyridine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398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2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465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7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427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1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484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62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lyceric acid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790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7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994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3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999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60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973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68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racil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004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0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197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5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218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60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167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50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itraconic acid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004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0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197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5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218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60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167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50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elargonic acid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047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8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158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3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147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5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297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0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ydrocinnamic acid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214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41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564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17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742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85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588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38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apric acid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019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5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032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0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174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21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068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60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minodiacetic acid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956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7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318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458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81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536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66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henethylamine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883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7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361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7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473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5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430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0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-threitol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798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6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720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64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001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1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987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64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mma-aminobutyric acid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885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6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363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8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473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6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431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9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-guanidinobutyric acid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031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22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506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3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615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2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726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8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exadecene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986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86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988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880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6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999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7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-aminovaleric acid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112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80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277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57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371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4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420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4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auric acid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582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0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479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4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736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4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599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4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,3-dihydroxybenzoic acid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978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4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094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61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996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80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214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54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-lyxose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052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9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172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2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126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5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206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24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ibose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062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7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162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2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150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7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191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xylitol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846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0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880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7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876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4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886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5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lycerol 1-phosphate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561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9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906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4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033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38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999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8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yristic acid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612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61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774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2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865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6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929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61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lactosamine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245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2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096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9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201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5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995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9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enzoin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422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14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142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2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225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44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242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21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ructose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525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2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338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65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564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4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218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1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-glucose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281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0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105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65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226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4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008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3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-mannitol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398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2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253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58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349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6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153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7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lmitoleic acid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141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6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360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58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301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6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312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50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lmitic acid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065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4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161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3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170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83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163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85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yo-inositol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425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7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685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9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742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8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650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-allose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566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8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397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8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752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91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288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3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leic acid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268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5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560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5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488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7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142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41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xanthotoxin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499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9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574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5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592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5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590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83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icosapentaenoic acid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358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2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894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9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027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6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851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63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actulose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530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86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035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9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162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66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988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3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-stearoyl-rac-glycerol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723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93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348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1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397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7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362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1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eta-gentiobiose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547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8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841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2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968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25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919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7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-(+) trehalose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548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58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844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67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970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38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915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9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somaltose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748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51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923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30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909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08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931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2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lactinol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023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7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097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6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371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7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016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5</w:t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DP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114±0.083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  <w:lang w:bidi="ar"/>
              </w:rPr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093±0.326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  <w:lang w:bidi="ar"/>
              </w:rPr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929±0.117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  <w:lang w:bidi="ar"/>
              </w:rPr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411±0.11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  <w:lang w:bidi="ar"/>
              </w:rPr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TP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223±0.013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  <w:lang w:bidi="ar"/>
              </w:rPr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015±0.322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  <w:lang w:bidi="ar"/>
              </w:rPr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67±0.035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  <w:lang w:bidi="ar"/>
              </w:rPr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91±0.036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  <w:lang w:bidi="ar"/>
              </w:rPr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AD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+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87±0.015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  <w:lang w:bidi="ar"/>
              </w:rPr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143±0.138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  <w:lang w:bidi="ar"/>
              </w:rPr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3±0.181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  <w:lang w:bidi="ar"/>
              </w:rPr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109±0.153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  <w:lang w:bidi="ar"/>
              </w:rPr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AD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+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497±0.607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  <w:lang w:bidi="ar"/>
              </w:rPr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352±0.172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  <w:lang w:bidi="ar"/>
              </w:rPr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582±0.213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  <w:lang w:bidi="ar"/>
              </w:rPr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289±0.401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  <w:lang w:bidi="ar"/>
              </w:rPr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ADPH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±0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  <w:lang w:bidi="ar"/>
              </w:rPr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408±0.92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  <w:lang w:bidi="ar"/>
              </w:rPr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92±0.434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  <w:lang w:bidi="ar"/>
              </w:rPr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36±0.267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  <w:lang w:bidi="ar"/>
              </w:rPr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ADH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25±0.023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  <w:lang w:bidi="ar"/>
              </w:rPr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886±0.769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  <w:lang w:bidi="ar"/>
              </w:rPr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22±0.035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  <w:lang w:bidi="ar"/>
              </w:rPr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12±0.328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  <w:lang w:bidi="ar"/>
              </w:rPr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A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688±0.242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  <w:lang w:bidi="ar"/>
              </w:rPr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438±0.011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  <w:lang w:bidi="ar"/>
              </w:rPr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224±0.48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  <w:lang w:bidi="ar"/>
              </w:rPr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35±0.11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  <w:lang w:bidi="ar"/>
              </w:rPr>
            </w:r>
          </w:p>
        </w:tc>
      </w:tr>
      <w:tr>
        <w:trPr>
          <w:trHeight w:val="397" w:hRule="exac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etyl-CoA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613±0.196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  <w:lang w:bidi="ar"/>
              </w:rPr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07±0.061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  <w:lang w:bidi="ar"/>
              </w:rPr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137±0.095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  <w:lang w:bidi="ar"/>
              </w:rPr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612±0.135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  <w:lang w:bidi="ar"/>
              </w:rPr>
            </w:r>
          </w:p>
        </w:tc>
      </w:tr>
      <w:tr>
        <w:trPr>
          <w:trHeight w:val="397" w:hRule="exact"/>
        </w:trPr>
        <w:tc>
          <w:tcPr>
            <w:tcW w:w="31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rgosterol</w:t>
            </w:r>
          </w:p>
        </w:tc>
        <w:tc>
          <w:tcPr>
            <w:tcW w:w="26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2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3±0.196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  <w:lang w:bidi="ar"/>
              </w:rPr>
            </w:r>
          </w:p>
        </w:tc>
        <w:tc>
          <w:tcPr>
            <w:tcW w:w="26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2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95±0.213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  <w:lang w:bidi="ar"/>
              </w:rPr>
            </w:r>
          </w:p>
        </w:tc>
        <w:tc>
          <w:tcPr>
            <w:tcW w:w="26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2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1±0.095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  <w:lang w:bidi="ar"/>
              </w:rPr>
            </w:r>
          </w:p>
        </w:tc>
        <w:tc>
          <w:tcPr>
            <w:tcW w:w="26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2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6±0.172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  <w:lang w:bidi="ar"/>
              </w:rPr>
            </w:r>
          </w:p>
        </w:tc>
      </w:tr>
    </w:tbl>
    <w:p>
      <w:pPr>
        <w:pStyle w:val="Normal"/>
        <w:spacing w:before="156" w:after="15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bbreviations: Glu: glucose, AceNa: sodium acetate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pple</dc:creator>
  <dc:description/>
  <cp:keywords/>
  <dc:language>en-US</dc:language>
  <cp:lastModifiedBy>BigOrange</cp:lastModifiedBy>
  <dcterms:modified xsi:type="dcterms:W3CDTF">2017-10-20T08:43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6</vt:lpwstr>
  </property>
</Properties>
</file>